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CB80D" w14:textId="41F632F2" w:rsidR="003A248F" w:rsidRPr="003C7A5F" w:rsidRDefault="00175502" w:rsidP="003A248F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3A248F" w:rsidRPr="003C7A5F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3A248F" w:rsidRPr="003C7A5F">
        <w:rPr>
          <w:rFonts w:ascii="Times New Roman" w:hAnsi="Times New Roman" w:cs="Times New Roman"/>
        </w:rPr>
        <w:t xml:space="preserve">1. Polymorphism of VNTRs in four </w:t>
      </w:r>
      <w:r w:rsidR="003A248F" w:rsidRPr="003C7A5F">
        <w:rPr>
          <w:rFonts w:ascii="Times New Roman" w:hAnsi="Times New Roman" w:cs="Times New Roman"/>
          <w:i/>
          <w:iCs/>
        </w:rPr>
        <w:t>loci</w:t>
      </w:r>
      <w:r w:rsidR="003A248F" w:rsidRPr="003C7A5F">
        <w:rPr>
          <w:rFonts w:ascii="Times New Roman" w:hAnsi="Times New Roman" w:cs="Times New Roman"/>
        </w:rPr>
        <w:t xml:space="preserve"> of two </w:t>
      </w:r>
      <w:r w:rsidR="00F5650B">
        <w:rPr>
          <w:rFonts w:ascii="Times New Roman" w:hAnsi="Times New Roman" w:cs="Times New Roman"/>
        </w:rPr>
        <w:t>‘</w:t>
      </w:r>
      <w:proofErr w:type="spellStart"/>
      <w:r w:rsidR="00F5650B" w:rsidRPr="00682135">
        <w:rPr>
          <w:rFonts w:ascii="Times New Roman" w:hAnsi="Times New Roman" w:cs="Times New Roman"/>
          <w:i/>
        </w:rPr>
        <w:t>C</w:t>
      </w:r>
      <w:r w:rsidR="00F5650B">
        <w:rPr>
          <w:rFonts w:ascii="Times New Roman" w:hAnsi="Times New Roman" w:cs="Times New Roman"/>
          <w:i/>
        </w:rPr>
        <w:t>andidatus</w:t>
      </w:r>
      <w:proofErr w:type="spellEnd"/>
      <w:r w:rsidR="00F5650B">
        <w:rPr>
          <w:rFonts w:ascii="Times New Roman" w:hAnsi="Times New Roman" w:cs="Times New Roman"/>
          <w:i/>
        </w:rPr>
        <w:t xml:space="preserve"> </w:t>
      </w:r>
      <w:proofErr w:type="spellStart"/>
      <w:r w:rsidR="00F5650B">
        <w:rPr>
          <w:rFonts w:ascii="Times New Roman" w:hAnsi="Times New Roman" w:cs="Times New Roman"/>
        </w:rPr>
        <w:t>Liberibacter</w:t>
      </w:r>
      <w:proofErr w:type="spellEnd"/>
      <w:r w:rsidR="00F5650B">
        <w:rPr>
          <w:rFonts w:ascii="Times New Roman" w:hAnsi="Times New Roman" w:cs="Times New Roman"/>
        </w:rPr>
        <w:t xml:space="preserve"> </w:t>
      </w:r>
      <w:proofErr w:type="spellStart"/>
      <w:r w:rsidR="00F5650B">
        <w:rPr>
          <w:rFonts w:ascii="Times New Roman" w:hAnsi="Times New Roman" w:cs="Times New Roman"/>
        </w:rPr>
        <w:t>asiaticus</w:t>
      </w:r>
      <w:proofErr w:type="spellEnd"/>
      <w:r w:rsidR="00F5650B">
        <w:rPr>
          <w:rFonts w:ascii="Times New Roman" w:hAnsi="Times New Roman" w:cs="Times New Roman"/>
        </w:rPr>
        <w:t>’</w:t>
      </w:r>
      <w:r w:rsidR="003A248F" w:rsidRPr="003C7A5F">
        <w:rPr>
          <w:rFonts w:ascii="Times New Roman" w:hAnsi="Times New Roman" w:cs="Times New Roman"/>
        </w:rPr>
        <w:t xml:space="preserve"> </w:t>
      </w:r>
      <w:proofErr w:type="spellStart"/>
      <w:r w:rsidR="003A248F">
        <w:rPr>
          <w:rFonts w:ascii="Times New Roman" w:hAnsi="Times New Roman" w:cs="Times New Roman"/>
        </w:rPr>
        <w:t>haplotype</w:t>
      </w:r>
      <w:r w:rsidR="003A248F" w:rsidRPr="003C7A5F">
        <w:rPr>
          <w:rFonts w:ascii="Times New Roman" w:hAnsi="Times New Roman" w:cs="Times New Roman"/>
        </w:rPr>
        <w:t>s</w:t>
      </w:r>
      <w:r w:rsidR="003A248F" w:rsidRPr="003C7A5F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W w:w="5611" w:type="dxa"/>
        <w:tblInd w:w="93" w:type="dxa"/>
        <w:tblLook w:val="04A0" w:firstRow="1" w:lastRow="0" w:firstColumn="1" w:lastColumn="0" w:noHBand="0" w:noVBand="1"/>
      </w:tblPr>
      <w:tblGrid>
        <w:gridCol w:w="1528"/>
        <w:gridCol w:w="1893"/>
        <w:gridCol w:w="1184"/>
        <w:gridCol w:w="1006"/>
      </w:tblGrid>
      <w:tr w:rsidR="003A248F" w:rsidRPr="003C7A5F" w14:paraId="061E6FA2" w14:textId="77777777" w:rsidTr="00662689">
        <w:trPr>
          <w:trHeight w:val="321"/>
        </w:trPr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DA4A3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Motif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1D9DB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plotype</w:t>
            </w:r>
            <w:r w:rsidRPr="003C7A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F7BD4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C7A5F">
              <w:rPr>
                <w:rFonts w:ascii="Times New Roman" w:eastAsia="Times New Roman" w:hAnsi="Times New Roman" w:cs="Times New Roman"/>
                <w:color w:val="000000"/>
              </w:rPr>
              <w:t xml:space="preserve">o. </w:t>
            </w:r>
            <w:proofErr w:type="gramStart"/>
            <w:r w:rsidRPr="003C7A5F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gramEnd"/>
            <w:r w:rsidRPr="003C7A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C7A5F">
              <w:rPr>
                <w:rFonts w:ascii="Times New Roman" w:eastAsia="Times New Roman" w:hAnsi="Times New Roman" w:cs="Times New Roman"/>
                <w:color w:val="000000"/>
              </w:rPr>
              <w:t>clones</w:t>
            </w:r>
            <w:r w:rsidRPr="003C7A5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Pr="003C7A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E429D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 xml:space="preserve">No. </w:t>
            </w:r>
            <w:proofErr w:type="gramStart"/>
            <w:r w:rsidRPr="003C7A5F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gramEnd"/>
            <w:r w:rsidRPr="003C7A5F">
              <w:rPr>
                <w:rFonts w:ascii="Times New Roman" w:eastAsia="Times New Roman" w:hAnsi="Times New Roman" w:cs="Times New Roman"/>
                <w:color w:val="000000"/>
              </w:rPr>
              <w:t xml:space="preserve"> Repeats </w:t>
            </w:r>
          </w:p>
        </w:tc>
      </w:tr>
      <w:tr w:rsidR="003A248F" w:rsidRPr="003C7A5F" w14:paraId="4D18FB77" w14:textId="77777777" w:rsidTr="00662689">
        <w:trPr>
          <w:trHeight w:val="32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5139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DA77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CA25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1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A8C9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A248F" w:rsidRPr="003C7A5F" w14:paraId="2EE87F7D" w14:textId="77777777" w:rsidTr="00662689">
        <w:trPr>
          <w:trHeight w:val="32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2E8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DD7B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914B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1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F3BD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A248F" w:rsidRPr="003C7A5F" w14:paraId="46EB8AE7" w14:textId="77777777" w:rsidTr="00662689">
        <w:trPr>
          <w:trHeight w:val="32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B28E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CAC0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770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1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0571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A248F" w:rsidRPr="003C7A5F" w14:paraId="779097CB" w14:textId="77777777" w:rsidTr="00662689">
        <w:trPr>
          <w:trHeight w:val="32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AB5D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AC3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B480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6C0A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3A248F" w:rsidRPr="003C7A5F" w14:paraId="56A0D883" w14:textId="77777777" w:rsidTr="00662689">
        <w:trPr>
          <w:trHeight w:val="32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30A0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1090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451E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8F50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3A248F" w:rsidRPr="003C7A5F" w14:paraId="2C637A9E" w14:textId="77777777" w:rsidTr="00662689">
        <w:trPr>
          <w:trHeight w:val="32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FB5E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46ED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BCA6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223D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A248F" w:rsidRPr="003C7A5F" w14:paraId="69220326" w14:textId="77777777" w:rsidTr="00662689">
        <w:trPr>
          <w:trHeight w:val="32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CDFF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9E3B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1B2B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360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3A248F" w:rsidRPr="003C7A5F" w14:paraId="0070D027" w14:textId="77777777" w:rsidTr="00662689">
        <w:trPr>
          <w:trHeight w:val="321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AA83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3809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FF3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361C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3A248F" w:rsidRPr="003C7A5F" w14:paraId="62A6F70E" w14:textId="77777777" w:rsidTr="00662689">
        <w:trPr>
          <w:trHeight w:val="36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4F0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CA95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685E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AC20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3A248F" w:rsidRPr="003C7A5F" w14:paraId="52736720" w14:textId="77777777" w:rsidTr="00662689">
        <w:trPr>
          <w:trHeight w:val="36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AD1A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9032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8829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56FF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3A248F" w:rsidRPr="003C7A5F" w14:paraId="3C15302B" w14:textId="77777777" w:rsidTr="00662689">
        <w:trPr>
          <w:trHeight w:val="352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2572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52B1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26B2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3EB3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3A248F" w:rsidRPr="003C7A5F" w14:paraId="50D9ABF8" w14:textId="77777777" w:rsidTr="00662689">
        <w:trPr>
          <w:trHeight w:val="36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C4FB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7F1D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62A2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DEA8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A248F" w:rsidRPr="003C7A5F" w14:paraId="4B9BA094" w14:textId="77777777" w:rsidTr="00662689">
        <w:trPr>
          <w:trHeight w:val="367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3A3C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447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186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1154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3A248F" w:rsidRPr="003C7A5F" w14:paraId="5C02B33A" w14:textId="77777777" w:rsidTr="00662689">
        <w:trPr>
          <w:trHeight w:val="367"/>
        </w:trPr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182C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119F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DF18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44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8FDB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3A248F" w:rsidRPr="003C7A5F" w14:paraId="2D1FE0AA" w14:textId="77777777" w:rsidTr="00662689">
        <w:trPr>
          <w:trHeight w:val="321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29CD9" w14:textId="77777777" w:rsidR="003A248F" w:rsidRPr="003C7A5F" w:rsidRDefault="003A248F" w:rsidP="00662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166F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85DB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A5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5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8DAD5" w14:textId="77777777" w:rsidR="003A248F" w:rsidRPr="003C7A5F" w:rsidRDefault="003A248F" w:rsidP="00662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14:paraId="3AFAB7F1" w14:textId="77777777" w:rsidR="003A248F" w:rsidRPr="003C7A5F" w:rsidRDefault="003A248F" w:rsidP="003A24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C7A5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C7A5F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Pr="003C7A5F">
        <w:rPr>
          <w:rFonts w:ascii="Times New Roman" w:hAnsi="Times New Roman" w:cs="Times New Roman"/>
          <w:sz w:val="20"/>
          <w:szCs w:val="20"/>
        </w:rPr>
        <w:t xml:space="preserve"> represents a summary of the results obtained from examination</w:t>
      </w:r>
    </w:p>
    <w:p w14:paraId="3F6F7EC1" w14:textId="77777777" w:rsidR="003A248F" w:rsidRPr="003C7A5F" w:rsidRDefault="003A248F" w:rsidP="003A24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3C7A5F">
        <w:rPr>
          <w:rFonts w:ascii="Times New Roman" w:hAnsi="Times New Roman" w:cs="Times New Roman"/>
          <w:sz w:val="20"/>
          <w:szCs w:val="20"/>
        </w:rPr>
        <w:t>of</w:t>
      </w:r>
      <w:proofErr w:type="gramEnd"/>
      <w:r w:rsidRPr="003C7A5F">
        <w:rPr>
          <w:rFonts w:ascii="Times New Roman" w:hAnsi="Times New Roman" w:cs="Times New Roman"/>
          <w:sz w:val="20"/>
          <w:szCs w:val="20"/>
        </w:rPr>
        <w:t xml:space="preserve"> the number of Motifs A, B, C, and D repeats in the samples tested in this work. </w:t>
      </w:r>
    </w:p>
    <w:p w14:paraId="335E82AA" w14:textId="77777777" w:rsidR="003A248F" w:rsidRPr="003C7A5F" w:rsidRDefault="003A248F" w:rsidP="003A248F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C7A5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C7A5F">
        <w:rPr>
          <w:rFonts w:ascii="Times New Roman" w:hAnsi="Times New Roman" w:cs="Times New Roman"/>
          <w:sz w:val="20"/>
          <w:szCs w:val="20"/>
        </w:rPr>
        <w:t>Number</w:t>
      </w:r>
      <w:proofErr w:type="spellEnd"/>
      <w:proofErr w:type="gramEnd"/>
      <w:r w:rsidRPr="003C7A5F">
        <w:rPr>
          <w:rFonts w:ascii="Times New Roman" w:hAnsi="Times New Roman" w:cs="Times New Roman"/>
          <w:sz w:val="20"/>
          <w:szCs w:val="20"/>
        </w:rPr>
        <w:t xml:space="preserve"> of clones contained a particular number of repeats</w:t>
      </w:r>
      <w:r>
        <w:rPr>
          <w:rFonts w:ascii="Times New Roman" w:hAnsi="Times New Roman" w:cs="Times New Roman"/>
          <w:sz w:val="20"/>
          <w:szCs w:val="20"/>
        </w:rPr>
        <w:t xml:space="preserve"> out of total clones sequenced</w:t>
      </w:r>
      <w:r w:rsidRPr="003C7A5F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BC77159" w14:textId="77777777" w:rsidR="00E6044B" w:rsidRDefault="00E6044B">
      <w:bookmarkStart w:id="0" w:name="_GoBack"/>
      <w:bookmarkEnd w:id="0"/>
    </w:p>
    <w:sectPr w:rsidR="00E6044B" w:rsidSect="00E604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48F"/>
    <w:rsid w:val="00175502"/>
    <w:rsid w:val="003A248F"/>
    <w:rsid w:val="00992775"/>
    <w:rsid w:val="00E6044B"/>
    <w:rsid w:val="00F5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81BE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48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77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775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3A248F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48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77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775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3A248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Macintosh Word</Application>
  <DocSecurity>0</DocSecurity>
  <Lines>4</Lines>
  <Paragraphs>1</Paragraphs>
  <ScaleCrop>false</ScaleCrop>
  <Company>UF IFAS Gainesville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Folimonova</dc:creator>
  <cp:keywords/>
  <dc:description/>
  <cp:lastModifiedBy>Svetlana Folimonova</cp:lastModifiedBy>
  <cp:revision>3</cp:revision>
  <dcterms:created xsi:type="dcterms:W3CDTF">2013-09-13T17:21:00Z</dcterms:created>
  <dcterms:modified xsi:type="dcterms:W3CDTF">2013-09-27T18:18:00Z</dcterms:modified>
</cp:coreProperties>
</file>